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1B9D" w:rsidRPr="005B3E6B" w:rsidRDefault="009D1B9D" w:rsidP="009D1B9D">
      <w:pPr>
        <w:widowControl w:val="0"/>
        <w:jc w:val="both"/>
        <w:rPr>
          <w:rFonts w:ascii="Times New Roman" w:eastAsiaTheme="minorEastAsia" w:hAnsi="Times New Roman" w:cs="Times New Roman"/>
          <w:kern w:val="2"/>
        </w:rPr>
      </w:pPr>
      <w:r w:rsidRPr="005B3E6B">
        <w:rPr>
          <w:rFonts w:ascii="Times New Roman" w:eastAsia="DFKai-SB" w:hAnsi="Times New Roman" w:cs="Times New Roman"/>
          <w:b/>
          <w:kern w:val="2"/>
        </w:rPr>
        <w:t>Supplementary Fig.</w:t>
      </w:r>
      <w:r w:rsidRPr="005B3E6B">
        <w:rPr>
          <w:rFonts w:ascii="Times New Roman" w:eastAsiaTheme="minorEastAsia" w:hAnsi="Times New Roman" w:cs="Times New Roman"/>
          <w:b/>
          <w:kern w:val="2"/>
        </w:rPr>
        <w:t xml:space="preserve"> S1.  </w:t>
      </w:r>
    </w:p>
    <w:p w:rsidR="00435673" w:rsidRDefault="009D1B9D" w:rsidP="009D1B9D">
      <w:r w:rsidRPr="005B3E6B">
        <w:rPr>
          <w:rFonts w:ascii="Times New Roman" w:eastAsiaTheme="minorEastAsia" w:hAnsi="Times New Roman" w:cs="Times New Roman"/>
          <w:kern w:val="2"/>
        </w:rPr>
        <w:t xml:space="preserve">Immunostaining of hypoxia inducible factor-1α (HIF1α), CCL2, interleukin-1β (IL-1β), transforming growth factor-β1 (TGF-β1), connective tissue growth factor (CTGF), α-smooth muscle actin (α-SMA), collagen I, collagen III and protein gene product 9.5 (PGP9.5) in the bladder of control, pBOO + PBS and pBOO + hAFSCs treatment. The statistical results are presented in Figure </w:t>
      </w:r>
      <w:r>
        <w:rPr>
          <w:rFonts w:ascii="Times New Roman" w:eastAsiaTheme="minorEastAsia" w:hAnsi="Times New Roman" w:cs="Times New Roman"/>
          <w:kern w:val="2"/>
        </w:rPr>
        <w:t>5</w:t>
      </w:r>
      <w:r w:rsidRPr="005B3E6B">
        <w:rPr>
          <w:rFonts w:ascii="Times New Roman" w:eastAsiaTheme="minorEastAsia" w:hAnsi="Times New Roman" w:cs="Times New Roman"/>
          <w:kern w:val="2"/>
        </w:rPr>
        <w:t>.</w:t>
      </w:r>
      <w:r>
        <w:rPr>
          <w:rFonts w:ascii="Times New Roman" w:eastAsiaTheme="minorEastAsia" w:hAnsi="Times New Roman" w:cs="Times New Roman"/>
          <w:kern w:val="2"/>
        </w:rPr>
        <w:t xml:space="preserve"> </w:t>
      </w:r>
      <w:r w:rsidRPr="005B3E6B">
        <w:rPr>
          <w:rFonts w:ascii="Times New Roman" w:eastAsiaTheme="minorEastAsia" w:hAnsi="Times New Roman" w:cs="Times New Roman"/>
          <w:kern w:val="2"/>
        </w:rPr>
        <w:t>pBOO = Partial bladder outlet obstruction, PBS = Phosphate-buffered saline, hAFSCs = Human amniotic fluid stem cells, PCR = Polymerase chain reaction, HIF1α = Hypoxia inducible factor-1α, IL-1β = Interleukin-1β, TGF-β1 = Transforming growth factor-β1, CTGF = Connective tissue growth factor, α-SMA = α-smooth muscle actin, PGP9.5 = Protein gene product 9.5.</w:t>
      </w:r>
      <w:r w:rsidRPr="007C4A4A">
        <w:rPr>
          <w:rFonts w:ascii="Times New Roman" w:hAnsi="Times New Roman" w:cs="Times New Roman"/>
          <w:color w:val="FF0000"/>
          <w:kern w:val="2"/>
        </w:rPr>
        <w:t xml:space="preserve"> </w:t>
      </w:r>
      <w:r w:rsidRPr="00B05004">
        <w:rPr>
          <w:rFonts w:ascii="Times New Roman" w:hAnsi="Times New Roman" w:cs="Times New Roman"/>
          <w:color w:val="0070C0"/>
          <w:kern w:val="2"/>
        </w:rPr>
        <w:t>Bar indicates 60 μm.</w:t>
      </w:r>
      <w:bookmarkStart w:id="0" w:name="_GoBack"/>
      <w:bookmarkEnd w:id="0"/>
    </w:p>
    <w:sectPr w:rsidR="004356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B9D"/>
    <w:rsid w:val="000D627B"/>
    <w:rsid w:val="00153582"/>
    <w:rsid w:val="00173EDD"/>
    <w:rsid w:val="001D0781"/>
    <w:rsid w:val="001F4655"/>
    <w:rsid w:val="002376D6"/>
    <w:rsid w:val="00251B0F"/>
    <w:rsid w:val="00324624"/>
    <w:rsid w:val="00371D62"/>
    <w:rsid w:val="004338D7"/>
    <w:rsid w:val="00435673"/>
    <w:rsid w:val="005966E3"/>
    <w:rsid w:val="005E17FF"/>
    <w:rsid w:val="006D3D8B"/>
    <w:rsid w:val="007054EB"/>
    <w:rsid w:val="00784489"/>
    <w:rsid w:val="007C063E"/>
    <w:rsid w:val="008463FC"/>
    <w:rsid w:val="00861441"/>
    <w:rsid w:val="008B6426"/>
    <w:rsid w:val="0092614B"/>
    <w:rsid w:val="00953FE5"/>
    <w:rsid w:val="009D1B9D"/>
    <w:rsid w:val="00A577B9"/>
    <w:rsid w:val="00AA2F9B"/>
    <w:rsid w:val="00AB42BF"/>
    <w:rsid w:val="00B730E0"/>
    <w:rsid w:val="00B83B49"/>
    <w:rsid w:val="00BC10F3"/>
    <w:rsid w:val="00BE6530"/>
    <w:rsid w:val="00C81913"/>
    <w:rsid w:val="00DF62CB"/>
    <w:rsid w:val="00E755CC"/>
    <w:rsid w:val="00E820AE"/>
    <w:rsid w:val="00F06B37"/>
    <w:rsid w:val="00F95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412D4C-8462-4EEE-A4EE-0B6838C5E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ROSSREF">
    <w:name w:val="CROSS_REF"/>
    <w:basedOn w:val="DefaultParagraphFont"/>
    <w:uiPriority w:val="1"/>
    <w:qFormat/>
    <w:rsid w:val="009D1B9D"/>
    <w:rPr>
      <w:rFonts w:ascii="Arial Unicode MS" w:hAnsi="Arial Unicode MS"/>
      <w:color w:val="auto"/>
      <w:sz w:val="24"/>
      <w:bdr w:val="dotted" w:sz="4" w:space="0" w:color="F583E7" w:shadow="1"/>
      <w:shd w:val="clear" w:color="auto" w:fill="75C9F3"/>
    </w:rPr>
  </w:style>
  <w:style w:type="character" w:styleId="CommentReference">
    <w:name w:val="annotation reference"/>
    <w:uiPriority w:val="99"/>
    <w:semiHidden/>
    <w:unhideWhenUsed/>
    <w:rsid w:val="009D1B9D"/>
    <w:rPr>
      <w:sz w:val="18"/>
      <w:szCs w:val="18"/>
    </w:rPr>
  </w:style>
  <w:style w:type="paragraph" w:styleId="CommentText">
    <w:name w:val="annotation text"/>
    <w:link w:val="CommentTextChar"/>
    <w:uiPriority w:val="99"/>
    <w:semiHidden/>
    <w:unhideWhenUsed/>
    <w:qFormat/>
    <w:rsid w:val="009D1B9D"/>
    <w:pPr>
      <w:spacing w:after="0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B9D"/>
    <w:rPr>
      <w:rFonts w:ascii="PMingLiU" w:eastAsia="PMingLiU" w:hAnsi="PMingLiU" w:cs="PMingLiU"/>
      <w:sz w:val="24"/>
      <w:szCs w:val="24"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B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B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.S</dc:creator>
  <cp:keywords/>
  <dc:description/>
  <cp:lastModifiedBy>Nandhini.S</cp:lastModifiedBy>
  <cp:revision>1</cp:revision>
  <dcterms:created xsi:type="dcterms:W3CDTF">2022-04-13T05:26:00Z</dcterms:created>
  <dcterms:modified xsi:type="dcterms:W3CDTF">2022-04-13T05:28:00Z</dcterms:modified>
</cp:coreProperties>
</file>